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8CD" w:rsidRPr="007E5C29" w:rsidRDefault="00855C16">
      <w:proofErr w:type="gramStart"/>
      <w:r w:rsidRPr="007E5C29">
        <w:t>S1</w:t>
      </w:r>
      <w:r w:rsidR="00E85C99">
        <w:t xml:space="preserve"> Table</w:t>
      </w:r>
      <w:r w:rsidRPr="007E5C29">
        <w:t>.</w:t>
      </w:r>
      <w:proofErr w:type="gramEnd"/>
      <w:r w:rsidRPr="007E5C29">
        <w:t xml:space="preserve"> </w:t>
      </w:r>
      <w:r w:rsidR="00B92E3D">
        <w:t xml:space="preserve">Linear </w:t>
      </w:r>
      <w:r w:rsidR="001E105F">
        <w:t>Mixed</w:t>
      </w:r>
      <w:r w:rsidRPr="007E5C29">
        <w:t xml:space="preserve"> </w:t>
      </w:r>
      <w:r w:rsidR="001E105F">
        <w:t>Model</w:t>
      </w:r>
      <w:r w:rsidRPr="007E5C29">
        <w:t xml:space="preserve"> table for foliar BX concentrations in two teosinte</w:t>
      </w:r>
      <w:r w:rsidR="001E105F">
        <w:t xml:space="preserve"> accessions</w:t>
      </w:r>
      <w:r w:rsidRPr="007E5C29">
        <w:t xml:space="preserve"> (T62 and T77), a </w:t>
      </w:r>
      <w:proofErr w:type="spellStart"/>
      <w:r w:rsidRPr="007E5C29">
        <w:t>Tuxpeño</w:t>
      </w:r>
      <w:proofErr w:type="spellEnd"/>
      <w:r w:rsidRPr="007E5C29">
        <w:t xml:space="preserve"> landrace </w:t>
      </w:r>
      <w:r w:rsidR="00CE1ED1">
        <w:t xml:space="preserve">maize </w:t>
      </w:r>
      <w:r w:rsidRPr="007E5C29">
        <w:t xml:space="preserve">(Tal and </w:t>
      </w:r>
      <w:proofErr w:type="spellStart"/>
      <w:r w:rsidRPr="007E5C29">
        <w:t>Cuy</w:t>
      </w:r>
      <w:proofErr w:type="spellEnd"/>
      <w:r w:rsidRPr="007E5C29">
        <w:t xml:space="preserve">) and two modern </w:t>
      </w:r>
      <w:r w:rsidR="001E105F">
        <w:t xml:space="preserve">maize </w:t>
      </w:r>
      <w:r w:rsidRPr="007E5C29">
        <w:t xml:space="preserve">hybrid lines (Pac and Del). </w:t>
      </w:r>
      <w:r w:rsidR="001E105F">
        <w:t>Statistically s</w:t>
      </w:r>
      <w:r w:rsidR="00090117">
        <w:t>ignificant factors are indicated in bold</w:t>
      </w:r>
      <w:r w:rsidR="00970056">
        <w:t xml:space="preserve"> font type</w:t>
      </w:r>
      <w:r w:rsidR="00090117">
        <w:t xml:space="preserve">. </w:t>
      </w:r>
      <w:r w:rsidR="00E423AD" w:rsidRPr="007E5C29">
        <w:t>Dom: domestication status (</w:t>
      </w:r>
      <w:r w:rsidR="00374598">
        <w:t>t</w:t>
      </w:r>
      <w:bookmarkStart w:id="0" w:name="_GoBack"/>
      <w:bookmarkEnd w:id="0"/>
      <w:r w:rsidR="00E423AD" w:rsidRPr="007E5C29">
        <w:t xml:space="preserve">eosinte, </w:t>
      </w:r>
      <w:proofErr w:type="spellStart"/>
      <w:r w:rsidR="00E423AD" w:rsidRPr="007E5C29">
        <w:t>Tuxpeño</w:t>
      </w:r>
      <w:proofErr w:type="spellEnd"/>
      <w:r w:rsidR="00E423AD" w:rsidRPr="007E5C29">
        <w:t xml:space="preserve"> landrace or hybrid maize); Leaf</w:t>
      </w:r>
      <w:r w:rsidR="00341329">
        <w:t>: leaf type</w:t>
      </w:r>
      <w:r w:rsidR="00E423AD" w:rsidRPr="007E5C29">
        <w:t xml:space="preserve"> (old or young); Stage</w:t>
      </w:r>
      <w:r w:rsidR="00341329">
        <w:t>: growth stage</w:t>
      </w:r>
      <w:r w:rsidR="00E423AD" w:rsidRPr="007E5C29">
        <w:t xml:space="preserve"> (L4 or L6)</w:t>
      </w:r>
      <w:r w:rsidR="00090117">
        <w:t>.</w:t>
      </w:r>
    </w:p>
    <w:p w:rsidR="00855C16" w:rsidRPr="007E5C29" w:rsidRDefault="00855C16"/>
    <w:tbl>
      <w:tblPr>
        <w:tblW w:w="6400" w:type="dxa"/>
        <w:tblLook w:val="04A0" w:firstRow="1" w:lastRow="0" w:firstColumn="1" w:lastColumn="0" w:noHBand="0" w:noVBand="1"/>
      </w:tblPr>
      <w:tblGrid>
        <w:gridCol w:w="2380"/>
        <w:gridCol w:w="1340"/>
        <w:gridCol w:w="1340"/>
        <w:gridCol w:w="1340"/>
      </w:tblGrid>
      <w:tr w:rsidR="00855C16" w:rsidRPr="007E5C29" w:rsidTr="00855C16">
        <w:trPr>
          <w:trHeight w:val="199"/>
        </w:trPr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Factor: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5C29">
              <w:rPr>
                <w:rFonts w:ascii="Calibri" w:eastAsia="Times New Roman" w:hAnsi="Calibri" w:cs="Times New Roman"/>
              </w:rPr>
              <w:t>Chisq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5C29">
              <w:rPr>
                <w:rFonts w:ascii="Calibri" w:eastAsia="Times New Roman" w:hAnsi="Calibri" w:cs="Times New Roman"/>
              </w:rPr>
              <w:t>Df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5C29">
              <w:rPr>
                <w:rFonts w:ascii="Calibri" w:eastAsia="Times New Roman" w:hAnsi="Calibri" w:cs="Times New Roman"/>
              </w:rPr>
              <w:t>pr</w:t>
            </w:r>
            <w:proofErr w:type="spellEnd"/>
            <w:r w:rsidRPr="007E5C29">
              <w:rPr>
                <w:rFonts w:ascii="Calibri" w:eastAsia="Times New Roman" w:hAnsi="Calibri" w:cs="Times New Roman"/>
              </w:rPr>
              <w:t>(&gt;</w:t>
            </w:r>
            <w:proofErr w:type="spellStart"/>
            <w:r w:rsidRPr="007E5C29">
              <w:rPr>
                <w:rFonts w:ascii="Calibri" w:eastAsia="Times New Roman" w:hAnsi="Calibri" w:cs="Times New Roman"/>
              </w:rPr>
              <w:t>Chisq</w:t>
            </w:r>
            <w:proofErr w:type="spellEnd"/>
            <w:r w:rsidRPr="007E5C29">
              <w:rPr>
                <w:rFonts w:ascii="Calibri" w:eastAsia="Times New Roman" w:hAnsi="Calibri" w:cs="Times New Roman"/>
              </w:rPr>
              <w:t>)</w:t>
            </w:r>
          </w:p>
        </w:tc>
      </w:tr>
      <w:tr w:rsidR="00855C16" w:rsidRPr="007E5C29" w:rsidTr="00855C16">
        <w:trPr>
          <w:trHeight w:val="199"/>
        </w:trPr>
        <w:tc>
          <w:tcPr>
            <w:tcW w:w="2380" w:type="dxa"/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:</w:t>
            </w:r>
          </w:p>
        </w:tc>
        <w:tc>
          <w:tcPr>
            <w:tcW w:w="1340" w:type="dxa"/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0.6065</w:t>
            </w:r>
          </w:p>
        </w:tc>
        <w:tc>
          <w:tcPr>
            <w:tcW w:w="1340" w:type="dxa"/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340" w:type="dxa"/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0.738</w:t>
            </w:r>
            <w:r w:rsidR="00750D47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855C16" w:rsidRPr="007E5C29" w:rsidTr="00855C16">
        <w:trPr>
          <w:trHeight w:val="199"/>
        </w:trPr>
        <w:tc>
          <w:tcPr>
            <w:tcW w:w="2380" w:type="dxa"/>
            <w:noWrap/>
            <w:vAlign w:val="bottom"/>
          </w:tcPr>
          <w:p w:rsidR="00855C16" w:rsidRPr="007E5C29" w:rsidRDefault="00855C1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Leaf:</w:t>
            </w:r>
          </w:p>
        </w:tc>
        <w:tc>
          <w:tcPr>
            <w:tcW w:w="1340" w:type="dxa"/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7E5C29">
              <w:rPr>
                <w:rFonts w:ascii="Calibri" w:eastAsia="Times New Roman" w:hAnsi="Calibri" w:cs="Times New Roman"/>
                <w:b/>
                <w:bCs/>
              </w:rPr>
              <w:t>5.1538</w:t>
            </w:r>
          </w:p>
        </w:tc>
        <w:tc>
          <w:tcPr>
            <w:tcW w:w="1340" w:type="dxa"/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7E5C29">
              <w:rPr>
                <w:rFonts w:ascii="Calibri" w:eastAsia="Times New Roman" w:hAnsi="Calibri" w:cs="Times New Roman"/>
                <w:b/>
                <w:bCs/>
              </w:rPr>
              <w:t>1</w:t>
            </w:r>
          </w:p>
        </w:tc>
        <w:tc>
          <w:tcPr>
            <w:tcW w:w="1340" w:type="dxa"/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7E5C29">
              <w:rPr>
                <w:rFonts w:ascii="Calibri" w:eastAsia="Times New Roman" w:hAnsi="Calibri" w:cs="Times New Roman"/>
                <w:b/>
                <w:bCs/>
              </w:rPr>
              <w:t>0.023</w:t>
            </w:r>
            <w:r w:rsidR="00750D47">
              <w:rPr>
                <w:rFonts w:ascii="Calibri" w:eastAsia="Times New Roman" w:hAnsi="Calibri" w:cs="Times New Roman"/>
                <w:b/>
                <w:bCs/>
              </w:rPr>
              <w:t>2</w:t>
            </w:r>
          </w:p>
        </w:tc>
      </w:tr>
      <w:tr w:rsidR="00855C16" w:rsidRPr="007E5C29" w:rsidTr="00855C16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Stage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24.24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5C16" w:rsidRPr="007E5C29" w:rsidRDefault="00855C16" w:rsidP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855C16" w:rsidRPr="007E5C29" w:rsidTr="00855C16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 * Leaf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39.4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 w:rsidP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855C16" w:rsidRPr="007E5C29" w:rsidTr="00855C16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 * Stage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26.49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 w:rsidP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855C16" w:rsidRPr="007E5C29" w:rsidTr="00855C16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Leaf * Stage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0.23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5C16" w:rsidRPr="007E5C29" w:rsidRDefault="00855C16" w:rsidP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0.627</w:t>
            </w:r>
            <w:r w:rsidR="00750D47">
              <w:rPr>
                <w:rFonts w:ascii="Calibri" w:eastAsia="Times New Roman" w:hAnsi="Calibri" w:cs="Times New Roman"/>
              </w:rPr>
              <w:t>2</w:t>
            </w:r>
          </w:p>
        </w:tc>
      </w:tr>
      <w:tr w:rsidR="00855C16" w:rsidRPr="007E5C29" w:rsidTr="00855C16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 * Leaf * St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6.94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55C16" w:rsidRPr="007E5C29" w:rsidRDefault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55C16" w:rsidRPr="007E5C29" w:rsidRDefault="00855C16" w:rsidP="00855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0.031</w:t>
            </w:r>
            <w:r w:rsidR="00750D47">
              <w:rPr>
                <w:rFonts w:ascii="Calibri" w:eastAsia="Times New Roman" w:hAnsi="Calibri" w:cs="Times New Roman"/>
                <w:b/>
              </w:rPr>
              <w:t>1</w:t>
            </w:r>
          </w:p>
        </w:tc>
      </w:tr>
    </w:tbl>
    <w:p w:rsidR="00855C16" w:rsidRDefault="00855C16"/>
    <w:p w:rsidR="001E105F" w:rsidRDefault="001E105F"/>
    <w:p w:rsidR="00970056" w:rsidRDefault="001E105F">
      <w:r>
        <w:t>The s</w:t>
      </w:r>
      <w:r w:rsidR="00341329">
        <w:t>tatistical analysis was performed using</w:t>
      </w:r>
      <w:r>
        <w:t xml:space="preserve"> the lme4 package </w:t>
      </w:r>
      <w:r>
        <w:fldChar w:fldCharType="begin"/>
      </w:r>
      <w:r w:rsidR="00E615CB">
        <w:instrText xml:space="preserve"> ADDIN EN.CITE &lt;EndNote&gt;&lt;Cite&gt;&lt;Author&gt;Bates&lt;/Author&gt;&lt;RecNum&gt;285&lt;/RecNum&gt;&lt;DisplayText&gt;(Bates et al., 2014)&lt;/DisplayText&gt;&lt;record&gt;&lt;rec-number&gt;285&lt;/rec-number&gt;&lt;foreign-keys&gt;&lt;key app="EN" db-id="p005xd0ti55exgezspcp2dxp02sfrpt55wvv"&gt;285&lt;/key&gt;&lt;/foreign-keys&gt;&lt;ref-type name="Journal Article"&gt;17&lt;/ref-type&gt;&lt;contributors&gt;&lt;authors&gt;&lt;author&gt;Bates, D&lt;/author&gt;&lt;author&gt;Maechler, M&lt;/author&gt;&lt;author&gt;Bolker, B&lt;/author&gt;&lt;author&gt;Walker, S&lt;/author&gt;&lt;/authors&gt;&lt;/contributors&gt;&lt;titles&gt;&lt;title&gt;lme4: Linear mixed-effects models using Eigen and S4. R package version 1.1–7&lt;/title&gt;&lt;secondary-title&gt;URL http://CRAN.R-project.org/package=lme4&lt;/secondary-title&gt;&lt;/titles&gt;&lt;periodical&gt;&lt;full-title&gt;URL http://CRAN.R-project.org/package=lme4&lt;/full-title&gt;&lt;/periodical&gt;&lt;dates&gt;&lt;year&gt;2014&lt;/year&gt;&lt;/dates&gt;&lt;urls&gt;&lt;/urls&gt;&lt;/record&gt;&lt;/Cite&gt;&lt;/EndNote&gt;</w:instrText>
      </w:r>
      <w:r>
        <w:fldChar w:fldCharType="separate"/>
      </w:r>
      <w:r w:rsidR="000F1FE7">
        <w:rPr>
          <w:noProof/>
        </w:rPr>
        <w:t>(</w:t>
      </w:r>
      <w:hyperlink w:anchor="_ENREF_1" w:tooltip="Bates, 2014 #285" w:history="1">
        <w:r w:rsidR="00E615CB">
          <w:rPr>
            <w:noProof/>
          </w:rPr>
          <w:t>Bates et al., 2014</w:t>
        </w:r>
      </w:hyperlink>
      <w:r w:rsidR="000F1FE7">
        <w:rPr>
          <w:noProof/>
        </w:rPr>
        <w:t>)</w:t>
      </w:r>
      <w:r>
        <w:fldChar w:fldCharType="end"/>
      </w:r>
      <w:r w:rsidR="00341329">
        <w:t xml:space="preserve"> in R, version 3.1.3 (</w:t>
      </w:r>
      <w:hyperlink r:id="rId5" w:history="1">
        <w:r w:rsidR="00341329" w:rsidRPr="00CB78CD">
          <w:rPr>
            <w:rStyle w:val="Hyperlink"/>
          </w:rPr>
          <w:t>http://www.R-project.org/</w:t>
        </w:r>
      </w:hyperlink>
      <w:r w:rsidR="00341329">
        <w:t>). Data was analysed using a Wald test on a linear mixed model (function “</w:t>
      </w:r>
      <w:proofErr w:type="spellStart"/>
      <w:r w:rsidR="00341329">
        <w:t>lmer</w:t>
      </w:r>
      <w:proofErr w:type="spellEnd"/>
      <w:r w:rsidR="00341329">
        <w:t xml:space="preserve">”) with the fixed factors “domestication status”, “leaf type” and “growth stage”. Plant </w:t>
      </w:r>
      <w:r w:rsidR="000E1D89">
        <w:t>line</w:t>
      </w:r>
      <w:r w:rsidR="00341329">
        <w:t xml:space="preserve"> was considered a random factor. BX concentrations were log10-transformed prior to analysis.</w:t>
      </w:r>
      <w:r w:rsidR="00C257E2">
        <w:t xml:space="preserve"> Growth stage L2 was excluded from the analysis as only one leaf was sampled.</w:t>
      </w:r>
    </w:p>
    <w:p w:rsidR="001E105F" w:rsidRDefault="001E105F"/>
    <w:p w:rsidR="00E615CB" w:rsidRPr="00E615CB" w:rsidRDefault="001E105F" w:rsidP="00E615CB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615CB" w:rsidRPr="00E615CB">
        <w:rPr>
          <w:rFonts w:ascii="Calibri" w:hAnsi="Calibri"/>
          <w:noProof/>
        </w:rPr>
        <w:t xml:space="preserve">Bates D, Maechler M, Bolker B &amp; Walker S (2014) lme4: Linear mixed-effects models using Eigen and S4. R package version 1.1–7. URL </w:t>
      </w:r>
      <w:hyperlink r:id="rId6" w:history="1">
        <w:r w:rsidR="00E615CB" w:rsidRPr="00E615CB">
          <w:rPr>
            <w:rStyle w:val="Hyperlink"/>
            <w:rFonts w:ascii="Calibri" w:hAnsi="Calibri"/>
            <w:noProof/>
          </w:rPr>
          <w:t>http://CRAN.R-project.org/package=lme4</w:t>
        </w:r>
      </w:hyperlink>
      <w:r w:rsidR="00E615CB" w:rsidRPr="00E615CB">
        <w:rPr>
          <w:rFonts w:ascii="Calibri" w:hAnsi="Calibri"/>
          <w:noProof/>
        </w:rPr>
        <w:t>.</w:t>
      </w:r>
      <w:bookmarkEnd w:id="1"/>
    </w:p>
    <w:p w:rsidR="00E615CB" w:rsidRDefault="00E615CB" w:rsidP="00E615CB">
      <w:pPr>
        <w:spacing w:line="240" w:lineRule="auto"/>
        <w:rPr>
          <w:rFonts w:ascii="Calibri" w:hAnsi="Calibri"/>
          <w:noProof/>
        </w:rPr>
      </w:pPr>
    </w:p>
    <w:p w:rsidR="001E105F" w:rsidRPr="007E5C29" w:rsidRDefault="001E105F">
      <w:r>
        <w:fldChar w:fldCharType="end"/>
      </w:r>
    </w:p>
    <w:sectPr w:rsidR="001E105F" w:rsidRPr="007E5C2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tomologia Exp et Ap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05xd0ti55exgezspcp2dxp02sfrpt55wvv&quot;&gt;BioEssays&lt;record-ids&gt;&lt;item&gt;285&lt;/item&gt;&lt;/record-ids&gt;&lt;/item&gt;&lt;/Libraries&gt;"/>
  </w:docVars>
  <w:rsids>
    <w:rsidRoot w:val="00855C16"/>
    <w:rsid w:val="00090117"/>
    <w:rsid w:val="000E1D89"/>
    <w:rsid w:val="000F1FE7"/>
    <w:rsid w:val="00172E20"/>
    <w:rsid w:val="001C1673"/>
    <w:rsid w:val="001E105F"/>
    <w:rsid w:val="00341329"/>
    <w:rsid w:val="00374598"/>
    <w:rsid w:val="00750D47"/>
    <w:rsid w:val="007E5C29"/>
    <w:rsid w:val="00855C16"/>
    <w:rsid w:val="00970056"/>
    <w:rsid w:val="00A47776"/>
    <w:rsid w:val="00B92E3D"/>
    <w:rsid w:val="00C257E2"/>
    <w:rsid w:val="00CC48CD"/>
    <w:rsid w:val="00CE1ED1"/>
    <w:rsid w:val="00E423AD"/>
    <w:rsid w:val="00E615CB"/>
    <w:rsid w:val="00E81BBD"/>
    <w:rsid w:val="00E8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132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132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3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RAN.R-project.org/package=lme4" TargetMode="External"/><Relationship Id="rId5" Type="http://schemas.openxmlformats.org/officeDocument/2006/relationships/hyperlink" Target="http://www.R-projec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aag</dc:creator>
  <cp:lastModifiedBy>Daniel Maag</cp:lastModifiedBy>
  <cp:revision>22</cp:revision>
  <dcterms:created xsi:type="dcterms:W3CDTF">2015-04-28T17:13:00Z</dcterms:created>
  <dcterms:modified xsi:type="dcterms:W3CDTF">2015-06-05T10:09:00Z</dcterms:modified>
</cp:coreProperties>
</file>